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A8235" w14:textId="7B21E489" w:rsidR="00A767AB" w:rsidRPr="001F61E7" w:rsidRDefault="00EC73E0" w:rsidP="00A767AB">
      <w:pPr>
        <w:rPr>
          <w:rFonts w:ascii="Times New Roman" w:hAnsi="Times New Roman" w:cs="Times New Roman"/>
        </w:rPr>
      </w:pPr>
      <w:r w:rsidRPr="001F61E7">
        <w:rPr>
          <w:rFonts w:ascii="Times New Roman" w:hAnsi="Times New Roman" w:cs="Times New Roman"/>
        </w:rPr>
        <w:t xml:space="preserve">Multimedia appendix </w:t>
      </w:r>
      <w:r w:rsidR="00324357">
        <w:rPr>
          <w:rFonts w:ascii="Times New Roman" w:hAnsi="Times New Roman" w:cs="Times New Roman"/>
        </w:rPr>
        <w:t>4</w:t>
      </w:r>
      <w:r w:rsidRPr="001F61E7">
        <w:rPr>
          <w:rFonts w:ascii="Times New Roman" w:hAnsi="Times New Roman" w:cs="Times New Roman"/>
        </w:rPr>
        <w:t xml:space="preserve">, </w:t>
      </w:r>
      <w:r w:rsidR="00E23228" w:rsidRPr="001F61E7">
        <w:rPr>
          <w:rFonts w:ascii="Times New Roman" w:hAnsi="Times New Roman" w:cs="Times New Roman"/>
        </w:rPr>
        <w:t>Model structures</w:t>
      </w:r>
    </w:p>
    <w:p w14:paraId="1CD229BD" w14:textId="77777777" w:rsidR="00A767AB" w:rsidRPr="00B1453E" w:rsidRDefault="00A767AB" w:rsidP="00A767AB">
      <w:pPr>
        <w:rPr>
          <w:rFonts w:ascii="Times New Roman" w:hAnsi="Times New Roman" w:cs="Times New Roman"/>
          <w:b/>
          <w:bCs/>
        </w:rPr>
      </w:pPr>
    </w:p>
    <w:p w14:paraId="4597F33A" w14:textId="77777777" w:rsidR="00A767AB" w:rsidRPr="001F61E7" w:rsidRDefault="00E23228" w:rsidP="00A767AB">
      <w:pPr>
        <w:spacing w:line="360" w:lineRule="auto"/>
        <w:jc w:val="center"/>
        <w:rPr>
          <w:rFonts w:ascii="Times New Roman" w:hAnsi="Times New Roman" w:cs="Times New Roman"/>
          <w:bCs/>
        </w:rPr>
      </w:pPr>
      <w:r w:rsidRPr="001F61E7">
        <w:rPr>
          <w:rFonts w:ascii="Times New Roman" w:hAnsi="Times New Roman" w:cs="Times New Roman"/>
          <w:bCs/>
        </w:rPr>
        <w:t>Model structure primary data for inpatient care</w:t>
      </w:r>
    </w:p>
    <w:p w14:paraId="715AE16B" w14:textId="77777777" w:rsidR="00A767AB" w:rsidRPr="00B1453E" w:rsidRDefault="00E23228" w:rsidP="00A767AB">
      <w:pPr>
        <w:spacing w:line="360" w:lineRule="auto"/>
        <w:rPr>
          <w:rFonts w:ascii="Times New Roman" w:hAnsi="Times New Roman" w:cs="Times New Roman"/>
          <w:b/>
          <w:bCs/>
          <w:iCs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</w:rPr>
            <m:t>ln</m:t>
          </m:r>
          <m:f>
            <m:fPr>
              <m:ctrlPr>
                <w:rPr>
                  <w:rFonts w:ascii="Cambria Math" w:hAnsi="Cambria Math" w:cs="Times New Roman"/>
                  <w:b/>
                  <w:bCs/>
                  <w:i/>
                  <w:iCs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</w:rPr>
                <m:t>P(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=1)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iCs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p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=0</m:t>
                  </m:r>
                </m:e>
              </m:d>
            </m:den>
          </m:f>
          <m:r>
            <m:rPr>
              <m:sty m:val="bi"/>
            </m:rP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1</m:t>
              </m:r>
              <m:r>
                <m:rPr>
                  <m:sty m:val="bi"/>
                </m:rPr>
                <w:rPr>
                  <w:rFonts w:ascii="Cambria Math" w:hAnsi="Cambria Math" w:cs="Times New Roman"/>
                </w:rPr>
                <m:t>i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*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KH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ip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2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*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Age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p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3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*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SOFA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p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4</m:t>
              </m:r>
              <m:r>
                <m:rPr>
                  <m:sty m:val="bi"/>
                </m:rPr>
                <w:rPr>
                  <w:rFonts w:ascii="Cambria Math" w:hAnsi="Cambria Math" w:cs="Times New Roman"/>
                </w:rPr>
                <m:t>j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*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Group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jp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ε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p</m:t>
              </m:r>
            </m:sub>
          </m:sSub>
        </m:oMath>
      </m:oMathPara>
    </w:p>
    <w:p w14:paraId="4686AE8C" w14:textId="77777777" w:rsidR="00A767AB" w:rsidRPr="001F61E7" w:rsidRDefault="00E23228" w:rsidP="00A767AB">
      <w:pPr>
        <w:spacing w:line="360" w:lineRule="auto"/>
        <w:rPr>
          <w:rFonts w:ascii="Times New Roman" w:hAnsi="Times New Roman" w:cs="Times New Roman"/>
          <w:bCs/>
          <w:iCs/>
          <w:sz w:val="20"/>
          <w:szCs w:val="20"/>
        </w:rPr>
      </w:pPr>
      <w:proofErr w:type="spellStart"/>
      <w:r w:rsidRPr="00B1453E">
        <w:rPr>
          <w:rFonts w:ascii="Times New Roman" w:hAnsi="Times New Roman" w:cs="Times New Roman"/>
          <w:bCs/>
          <w:iCs/>
          <w:sz w:val="20"/>
          <w:szCs w:val="20"/>
        </w:rPr>
        <w:t>i</w:t>
      </w:r>
      <w:proofErr w:type="spellEnd"/>
      <w:r w:rsidRPr="00B1453E">
        <w:rPr>
          <w:rFonts w:ascii="Times New Roman" w:hAnsi="Times New Roman" w:cs="Times New Roman"/>
          <w:bCs/>
          <w:iCs/>
          <w:sz w:val="20"/>
          <w:szCs w:val="20"/>
        </w:rPr>
        <w:t xml:space="preserve"> = Count variable hospital, p = Count variable patient, j = Count variable group (IG with/without teleconsultation)</w:t>
      </w:r>
    </w:p>
    <w:p w14:paraId="37E30142" w14:textId="77777777" w:rsidR="00A767AB" w:rsidRPr="001F61E7" w:rsidRDefault="00E23228" w:rsidP="00A767AB">
      <w:pPr>
        <w:spacing w:line="360" w:lineRule="auto"/>
        <w:jc w:val="center"/>
        <w:rPr>
          <w:rFonts w:ascii="Times New Roman" w:hAnsi="Times New Roman" w:cs="Times New Roman"/>
          <w:bCs/>
        </w:rPr>
      </w:pPr>
      <w:r w:rsidRPr="001F61E7">
        <w:rPr>
          <w:rFonts w:ascii="Times New Roman" w:hAnsi="Times New Roman" w:cs="Times New Roman"/>
          <w:bCs/>
        </w:rPr>
        <w:t>Model structure primary data for outpatient care</w:t>
      </w:r>
    </w:p>
    <w:p w14:paraId="1AB416FF" w14:textId="77777777" w:rsidR="00A767AB" w:rsidRPr="00B1453E" w:rsidRDefault="00E23228" w:rsidP="00A767AB">
      <w:pPr>
        <w:spacing w:line="360" w:lineRule="auto"/>
        <w:rPr>
          <w:rFonts w:ascii="Times New Roman" w:hAnsi="Times New Roman" w:cs="Times New Roman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</w:rPr>
            <m:t>ln</m:t>
          </m:r>
          <m:f>
            <m:fPr>
              <m:ctrlPr>
                <w:rPr>
                  <w:rFonts w:ascii="Cambria Math" w:hAnsi="Cambria Math" w:cs="Times New Roman"/>
                  <w:b/>
                  <w:bCs/>
                  <w:i/>
                  <w:iCs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</w:rPr>
                <m:t>P(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=1)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iCs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p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=0</m:t>
                  </m:r>
                </m:e>
              </m:d>
            </m:den>
          </m:f>
          <m:r>
            <m:rPr>
              <m:sty m:val="bi"/>
            </m:rP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1</m:t>
              </m:r>
              <m:r>
                <m:rPr>
                  <m:sty m:val="bi"/>
                </m:rPr>
                <w:rPr>
                  <w:rFonts w:ascii="Cambria Math" w:hAnsi="Cambria Math" w:cs="Times New Roman"/>
                </w:rPr>
                <m:t>i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*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Physician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ip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2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*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Age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p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3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*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Group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p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4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*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n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p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5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*</m:t>
          </m:r>
          <m:sSup>
            <m:sSupPr>
              <m:ctrlPr>
                <w:rPr>
                  <w:rFonts w:ascii="Cambria Math" w:hAnsi="Cambria Math" w:cs="Times New Roman"/>
                  <w:b/>
                  <w:bCs/>
                  <w:i/>
                  <w:iCs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p</m:t>
                  </m:r>
                </m:sub>
              </m:sSub>
            </m:e>
            <m:sup>
              <m:r>
                <m:rPr>
                  <m:sty m:val="bi"/>
                </m:rPr>
                <w:rPr>
                  <w:rFonts w:ascii="Cambria Math" w:hAnsi="Cambria Math" w:cs="Times New Roman"/>
                </w:rPr>
                <m:t>2</m:t>
              </m:r>
            </m:sup>
          </m:sSup>
          <m:r>
            <m:rPr>
              <m:sty m:val="bi"/>
            </m:rP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ε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p</m:t>
              </m:r>
            </m:sub>
          </m:sSub>
        </m:oMath>
      </m:oMathPara>
    </w:p>
    <w:p w14:paraId="09E2FC32" w14:textId="5ABF2F18" w:rsidR="00A767AB" w:rsidRPr="00B1453E" w:rsidRDefault="00E23228" w:rsidP="00A767A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B1453E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B1453E">
        <w:rPr>
          <w:rFonts w:ascii="Times New Roman" w:hAnsi="Times New Roman" w:cs="Times New Roman"/>
          <w:sz w:val="20"/>
          <w:szCs w:val="20"/>
        </w:rPr>
        <w:t xml:space="preserve"> = Count variable outpatient physician, p = Count variable patient</w:t>
      </w:r>
    </w:p>
    <w:p w14:paraId="63F1CF8C" w14:textId="77777777" w:rsidR="00A767AB" w:rsidRPr="001F61E7" w:rsidRDefault="00E23228" w:rsidP="00A767AB">
      <w:pPr>
        <w:spacing w:line="360" w:lineRule="auto"/>
        <w:jc w:val="center"/>
        <w:rPr>
          <w:rFonts w:ascii="Times New Roman" w:hAnsi="Times New Roman" w:cs="Times New Roman"/>
          <w:bCs/>
        </w:rPr>
      </w:pPr>
      <w:r w:rsidRPr="001F61E7">
        <w:rPr>
          <w:rFonts w:ascii="Times New Roman" w:hAnsi="Times New Roman" w:cs="Times New Roman"/>
          <w:bCs/>
        </w:rPr>
        <w:t>Model structure secondary data for outpatient care</w:t>
      </w:r>
    </w:p>
    <w:p w14:paraId="4EB40F57" w14:textId="77777777" w:rsidR="00A767AB" w:rsidRPr="00B1453E" w:rsidRDefault="00E23228" w:rsidP="00A767AB">
      <w:pPr>
        <w:spacing w:line="360" w:lineRule="auto"/>
        <w:rPr>
          <w:rFonts w:ascii="Times New Roman" w:hAnsi="Times New Roman" w:cs="Times New Roman"/>
          <w:b/>
          <w:bCs/>
          <w:iCs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</w:rPr>
            <m:t>ln</m:t>
          </m:r>
          <m:d>
            <m:dPr>
              <m:ctrlPr>
                <w:rPr>
                  <w:rFonts w:ascii="Cambria Math" w:hAnsi="Cambria Math" w:cs="Times New Roman"/>
                  <w:b/>
                  <w:bCs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vaccination rat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ilk</m:t>
                  </m:r>
                </m:sub>
              </m:sSub>
            </m:e>
          </m:d>
          <m:r>
            <m:rPr>
              <m:sty m:val="bi"/>
            </m:rP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1</m:t>
              </m:r>
              <m:r>
                <m:rPr>
                  <m:sty m:val="bi"/>
                </m:rPr>
                <w:rPr>
                  <w:rFonts w:ascii="Cambria Math" w:hAnsi="Cambria Math" w:cs="Times New Roman"/>
                </w:rPr>
                <m:t>i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*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Physician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i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2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*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Group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ilk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3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*</m:t>
          </m:r>
          <m:sSub>
            <m:sSubPr>
              <m:ctrlPr>
                <w:rPr>
                  <w:rFonts w:ascii="Cambria Math" w:hAnsi="Cambria Math" w:cs="Times New Roman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Cases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ilk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4</m:t>
              </m:r>
              <m:r>
                <m:rPr>
                  <m:sty m:val="bi"/>
                </m:rPr>
                <w:rPr>
                  <w:rFonts w:ascii="Cambria Math" w:hAnsi="Cambria Math" w:cs="Times New Roman"/>
                </w:rPr>
                <m:t>l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*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Quarter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il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ε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ilk</m:t>
              </m:r>
            </m:sub>
          </m:sSub>
        </m:oMath>
      </m:oMathPara>
    </w:p>
    <w:p w14:paraId="38F71C8B" w14:textId="0FF74812" w:rsidR="009A6A95" w:rsidRPr="00B1453E" w:rsidRDefault="00E23228" w:rsidP="00A767AB">
      <w:pPr>
        <w:spacing w:line="360" w:lineRule="auto"/>
        <w:rPr>
          <w:rFonts w:ascii="Times New Roman" w:hAnsi="Times New Roman" w:cs="Times New Roman"/>
          <w:b/>
          <w:bCs/>
        </w:rPr>
      </w:pPr>
      <w:proofErr w:type="spellStart"/>
      <w:r w:rsidRPr="00B1453E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B1453E">
        <w:rPr>
          <w:rFonts w:ascii="Times New Roman" w:hAnsi="Times New Roman" w:cs="Times New Roman"/>
          <w:sz w:val="20"/>
          <w:szCs w:val="20"/>
        </w:rPr>
        <w:t xml:space="preserve"> = Count variable outpatient physician, l = Count variable quarter, k = count variable year</w:t>
      </w:r>
    </w:p>
    <w:sectPr w:rsidR="009A6A95" w:rsidRPr="00B1453E" w:rsidSect="00B4341B">
      <w:footerReference w:type="even" r:id="rId6"/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664A7B" w14:textId="77777777" w:rsidR="00184069" w:rsidRDefault="00184069" w:rsidP="00D32A6E">
      <w:pPr>
        <w:spacing w:after="0"/>
      </w:pPr>
      <w:r>
        <w:separator/>
      </w:r>
    </w:p>
  </w:endnote>
  <w:endnote w:type="continuationSeparator" w:id="0">
    <w:p w14:paraId="7287CF34" w14:textId="77777777" w:rsidR="00184069" w:rsidRDefault="00184069" w:rsidP="00D32A6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64958237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70CD82D" w14:textId="32815EF4" w:rsidR="00D32A6E" w:rsidRDefault="00D32A6E" w:rsidP="00BE0DFD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1E762F9A" w14:textId="77777777" w:rsidR="00D32A6E" w:rsidRDefault="00D32A6E" w:rsidP="00D32A6E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86702858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B897EA7" w14:textId="5A761741" w:rsidR="00D32A6E" w:rsidRDefault="00D32A6E" w:rsidP="00BE0DFD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6920D49D" w14:textId="77777777" w:rsidR="00D32A6E" w:rsidRDefault="00D32A6E" w:rsidP="00D32A6E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B65437" w14:textId="77777777" w:rsidR="00184069" w:rsidRDefault="00184069" w:rsidP="00D32A6E">
      <w:pPr>
        <w:spacing w:after="0"/>
      </w:pPr>
      <w:r>
        <w:separator/>
      </w:r>
    </w:p>
  </w:footnote>
  <w:footnote w:type="continuationSeparator" w:id="0">
    <w:p w14:paraId="5E15DF5F" w14:textId="77777777" w:rsidR="00184069" w:rsidRDefault="00184069" w:rsidP="00D32A6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4634"/>
    <w:rsid w:val="0000392D"/>
    <w:rsid w:val="00011A63"/>
    <w:rsid w:val="000308D5"/>
    <w:rsid w:val="000552DF"/>
    <w:rsid w:val="00062966"/>
    <w:rsid w:val="0007244F"/>
    <w:rsid w:val="000B7C59"/>
    <w:rsid w:val="000D03DA"/>
    <w:rsid w:val="000D1618"/>
    <w:rsid w:val="000F4634"/>
    <w:rsid w:val="0010297A"/>
    <w:rsid w:val="001059EE"/>
    <w:rsid w:val="00133956"/>
    <w:rsid w:val="001359C0"/>
    <w:rsid w:val="0014574A"/>
    <w:rsid w:val="00173F0A"/>
    <w:rsid w:val="001750FF"/>
    <w:rsid w:val="00177377"/>
    <w:rsid w:val="00177BA1"/>
    <w:rsid w:val="00184069"/>
    <w:rsid w:val="00195C2E"/>
    <w:rsid w:val="001C1414"/>
    <w:rsid w:val="001E233F"/>
    <w:rsid w:val="001F5B07"/>
    <w:rsid w:val="001F61E7"/>
    <w:rsid w:val="001F7EF1"/>
    <w:rsid w:val="00204BB3"/>
    <w:rsid w:val="0020758B"/>
    <w:rsid w:val="00236B9D"/>
    <w:rsid w:val="00270198"/>
    <w:rsid w:val="00283065"/>
    <w:rsid w:val="002D1C07"/>
    <w:rsid w:val="002D394E"/>
    <w:rsid w:val="002D3F04"/>
    <w:rsid w:val="002E7574"/>
    <w:rsid w:val="00315B0C"/>
    <w:rsid w:val="00321B2D"/>
    <w:rsid w:val="00324357"/>
    <w:rsid w:val="0032435F"/>
    <w:rsid w:val="00334B86"/>
    <w:rsid w:val="00351305"/>
    <w:rsid w:val="0037665A"/>
    <w:rsid w:val="00427D83"/>
    <w:rsid w:val="00430B96"/>
    <w:rsid w:val="00444659"/>
    <w:rsid w:val="00466DDD"/>
    <w:rsid w:val="0047155A"/>
    <w:rsid w:val="00472621"/>
    <w:rsid w:val="00477618"/>
    <w:rsid w:val="004D043B"/>
    <w:rsid w:val="004F2197"/>
    <w:rsid w:val="004F5594"/>
    <w:rsid w:val="005013F6"/>
    <w:rsid w:val="005546CC"/>
    <w:rsid w:val="005812E9"/>
    <w:rsid w:val="005E2695"/>
    <w:rsid w:val="005E5A00"/>
    <w:rsid w:val="005F6BC1"/>
    <w:rsid w:val="00602CD5"/>
    <w:rsid w:val="006274BB"/>
    <w:rsid w:val="00632E7E"/>
    <w:rsid w:val="00637517"/>
    <w:rsid w:val="0064340D"/>
    <w:rsid w:val="00673381"/>
    <w:rsid w:val="0068616F"/>
    <w:rsid w:val="006A18FF"/>
    <w:rsid w:val="006A7930"/>
    <w:rsid w:val="006B3C54"/>
    <w:rsid w:val="006D2F9A"/>
    <w:rsid w:val="006E29B7"/>
    <w:rsid w:val="006E61F7"/>
    <w:rsid w:val="006E6BB5"/>
    <w:rsid w:val="00714483"/>
    <w:rsid w:val="007422BB"/>
    <w:rsid w:val="00753B6F"/>
    <w:rsid w:val="00756C2C"/>
    <w:rsid w:val="0077332B"/>
    <w:rsid w:val="00774033"/>
    <w:rsid w:val="0077773A"/>
    <w:rsid w:val="007811FF"/>
    <w:rsid w:val="00781F40"/>
    <w:rsid w:val="007B5E32"/>
    <w:rsid w:val="007F2615"/>
    <w:rsid w:val="007F6FED"/>
    <w:rsid w:val="00814361"/>
    <w:rsid w:val="00830D29"/>
    <w:rsid w:val="0085705C"/>
    <w:rsid w:val="00862952"/>
    <w:rsid w:val="00880995"/>
    <w:rsid w:val="008B5EC0"/>
    <w:rsid w:val="008D131A"/>
    <w:rsid w:val="008D254D"/>
    <w:rsid w:val="008D48CF"/>
    <w:rsid w:val="00900720"/>
    <w:rsid w:val="00900D08"/>
    <w:rsid w:val="00922E33"/>
    <w:rsid w:val="009334D8"/>
    <w:rsid w:val="00950BDC"/>
    <w:rsid w:val="00955A7F"/>
    <w:rsid w:val="00974B32"/>
    <w:rsid w:val="00975F70"/>
    <w:rsid w:val="009A6A95"/>
    <w:rsid w:val="009C4BFC"/>
    <w:rsid w:val="009D1E7A"/>
    <w:rsid w:val="009F130F"/>
    <w:rsid w:val="009F539F"/>
    <w:rsid w:val="00A21C4B"/>
    <w:rsid w:val="00A35C60"/>
    <w:rsid w:val="00A519B0"/>
    <w:rsid w:val="00A767AB"/>
    <w:rsid w:val="00AC03CA"/>
    <w:rsid w:val="00AC53F3"/>
    <w:rsid w:val="00AC5DC3"/>
    <w:rsid w:val="00B1453E"/>
    <w:rsid w:val="00B35B1E"/>
    <w:rsid w:val="00B4341B"/>
    <w:rsid w:val="00B54FDF"/>
    <w:rsid w:val="00B55D4C"/>
    <w:rsid w:val="00BA02E2"/>
    <w:rsid w:val="00BB0449"/>
    <w:rsid w:val="00BB2952"/>
    <w:rsid w:val="00C34F19"/>
    <w:rsid w:val="00C44EC0"/>
    <w:rsid w:val="00CB693F"/>
    <w:rsid w:val="00CC31EF"/>
    <w:rsid w:val="00CD3C13"/>
    <w:rsid w:val="00CE2239"/>
    <w:rsid w:val="00D32A6E"/>
    <w:rsid w:val="00D53524"/>
    <w:rsid w:val="00D7097E"/>
    <w:rsid w:val="00D92DF7"/>
    <w:rsid w:val="00D95770"/>
    <w:rsid w:val="00DA6287"/>
    <w:rsid w:val="00DB3DC8"/>
    <w:rsid w:val="00DE298B"/>
    <w:rsid w:val="00E23228"/>
    <w:rsid w:val="00E32BA5"/>
    <w:rsid w:val="00E65416"/>
    <w:rsid w:val="00E65EA8"/>
    <w:rsid w:val="00E66872"/>
    <w:rsid w:val="00E956D8"/>
    <w:rsid w:val="00EB03ED"/>
    <w:rsid w:val="00EC73E0"/>
    <w:rsid w:val="00ED08BE"/>
    <w:rsid w:val="00ED7A27"/>
    <w:rsid w:val="00EE781C"/>
    <w:rsid w:val="00F06BFB"/>
    <w:rsid w:val="00F13BCE"/>
    <w:rsid w:val="00F16DCE"/>
    <w:rsid w:val="00F23457"/>
    <w:rsid w:val="00F34BEC"/>
    <w:rsid w:val="00F35F3F"/>
    <w:rsid w:val="00F41943"/>
    <w:rsid w:val="00F51114"/>
    <w:rsid w:val="00F542CB"/>
    <w:rsid w:val="00F55062"/>
    <w:rsid w:val="00F634A2"/>
    <w:rsid w:val="00F8325F"/>
    <w:rsid w:val="00FB3C46"/>
    <w:rsid w:val="00FD7B79"/>
    <w:rsid w:val="00FE467A"/>
    <w:rsid w:val="00FE5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17AB81"/>
  <w15:chartTrackingRefBased/>
  <w15:docId w15:val="{979E5B64-0E6D-F844-BB62-7FCB4EACB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693F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693F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35C6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35C6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35C6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5C6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5C60"/>
    <w:rPr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9A6A95"/>
    <w:pPr>
      <w:spacing w:after="0"/>
    </w:pPr>
    <w:rPr>
      <w:rFonts w:eastAsiaTheme="minorEastAsia" w:cs="Times New Roman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NormaleTabelle"/>
    <w:next w:val="Tabellenraster"/>
    <w:uiPriority w:val="59"/>
    <w:rsid w:val="00AC03CA"/>
    <w:pPr>
      <w:spacing w:after="0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D32A6E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D32A6E"/>
    <w:rPr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D32A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na Benstöm</dc:creator>
  <cp:lastModifiedBy>Benstöm, Carina</cp:lastModifiedBy>
  <cp:revision>4</cp:revision>
  <dcterms:created xsi:type="dcterms:W3CDTF">2021-10-06T11:52:00Z</dcterms:created>
  <dcterms:modified xsi:type="dcterms:W3CDTF">2021-12-15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4003.7090277778</vt:r8>
  </property>
  <property fmtid="{D5CDD505-2E9C-101B-9397-08002B2CF9AE}" pid="4" name="EditTotal">
    <vt:i4>335</vt:i4>
  </property>
  <property fmtid="{D5CDD505-2E9C-101B-9397-08002B2CF9AE}" pid="5" name="EditTimer">
    <vt:i4>285</vt:i4>
  </property>
</Properties>
</file>